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CE0" w:rsidRPr="009C2A8D" w:rsidRDefault="000A144E" w:rsidP="00CB16A8">
      <w:pPr>
        <w:autoSpaceDE w:val="0"/>
        <w:autoSpaceDN w:val="0"/>
        <w:adjustRightInd w:val="0"/>
        <w:spacing w:afterLines="50" w:line="440" w:lineRule="exact"/>
        <w:ind w:firstLine="482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0A144E">
        <w:rPr>
          <w:rFonts w:ascii="Times New Roman" w:hAnsi="Times New Roman" w:cs="Times New Roman"/>
          <w:color w:val="000000" w:themeColor="text1"/>
          <w:szCs w:val="24"/>
        </w:rPr>
        <w:t>Supplementary</w:t>
      </w:r>
      <w:r w:rsidRPr="000A144E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T</w:t>
      </w:r>
      <w:r w:rsidR="00CA6CE0" w:rsidRPr="00980BAC">
        <w:rPr>
          <w:rFonts w:ascii="Times New Roman" w:hAnsi="Times New Roman" w:cs="Times New Roman"/>
          <w:color w:val="000000" w:themeColor="text1"/>
          <w:szCs w:val="24"/>
        </w:rPr>
        <w:t xml:space="preserve">able </w:t>
      </w:r>
      <w:r w:rsidR="00CA6CE0">
        <w:rPr>
          <w:rFonts w:ascii="Times New Roman" w:hAnsi="Times New Roman" w:cs="Times New Roman" w:hint="eastAsia"/>
          <w:color w:val="000000" w:themeColor="text1"/>
          <w:szCs w:val="24"/>
        </w:rPr>
        <w:t>2</w:t>
      </w:r>
      <w:r w:rsidR="00CA6CE0" w:rsidRPr="00980BA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A6CE0">
        <w:rPr>
          <w:rFonts w:ascii="Times New Roman" w:hAnsi="Times New Roman" w:cs="Times New Roman"/>
          <w:color w:val="000000" w:themeColor="text1"/>
          <w:szCs w:val="24"/>
        </w:rPr>
        <w:t>P</w:t>
      </w:r>
      <w:r w:rsidR="00CA6CE0" w:rsidRPr="00980BAC">
        <w:rPr>
          <w:rFonts w:ascii="Times New Roman" w:hAnsi="Times New Roman" w:cs="Times New Roman"/>
          <w:color w:val="000000" w:themeColor="text1"/>
          <w:szCs w:val="24"/>
        </w:rPr>
        <w:t xml:space="preserve">rimer sequence </w:t>
      </w:r>
      <w:r w:rsidR="00CA6CE0">
        <w:rPr>
          <w:rFonts w:ascii="Times New Roman" w:hAnsi="Times New Roman" w:cs="Times New Roman"/>
          <w:color w:val="000000" w:themeColor="text1"/>
          <w:szCs w:val="24"/>
        </w:rPr>
        <w:t xml:space="preserve">for </w:t>
      </w:r>
      <w:r w:rsidR="00CA6CE0" w:rsidRPr="00980BAC">
        <w:rPr>
          <w:rFonts w:ascii="Times New Roman" w:hAnsi="Times New Roman" w:cs="Times New Roman"/>
          <w:i/>
          <w:color w:val="000000" w:themeColor="text1"/>
          <w:szCs w:val="24"/>
        </w:rPr>
        <w:t>C2EIP</w:t>
      </w:r>
      <w:r w:rsidR="00CA6CE0" w:rsidRPr="00980BAC">
        <w:rPr>
          <w:rFonts w:ascii="Times New Roman" w:hAnsi="Times New Roman" w:cs="Times New Roman"/>
          <w:color w:val="000000" w:themeColor="text1"/>
          <w:szCs w:val="24"/>
        </w:rPr>
        <w:t xml:space="preserve"> gene cloning </w:t>
      </w:r>
    </w:p>
    <w:tbl>
      <w:tblPr>
        <w:tblW w:w="6947" w:type="dxa"/>
        <w:jc w:val="center"/>
        <w:tblLook w:val="04A0"/>
      </w:tblPr>
      <w:tblGrid>
        <w:gridCol w:w="3437"/>
        <w:gridCol w:w="1749"/>
        <w:gridCol w:w="1937"/>
      </w:tblGrid>
      <w:tr w:rsidR="00CA6CE0" w:rsidRPr="009C2A8D" w:rsidTr="00FA45C0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CA6CE0" w:rsidRPr="009C2A8D" w:rsidTr="00FA45C0">
        <w:trPr>
          <w:trHeight w:val="4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:</w:t>
            </w:r>
            <w:r w:rsidRPr="00283A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GCAAGTCCATGGAGCAT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CA6CE0" w:rsidRPr="009C2A8D" w:rsidTr="00FA45C0">
        <w:trPr>
          <w:trHeight w:val="4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:</w:t>
            </w:r>
            <w:r w:rsidRPr="00283A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GGAACAGAGA GGCTG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CE0" w:rsidRPr="009C2A8D" w:rsidRDefault="00CA6CE0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A6CE0" w:rsidRDefault="00CA6CE0" w:rsidP="00CA6CE0"/>
    <w:p w:rsidR="00BA751F" w:rsidRPr="00CA6CE0" w:rsidRDefault="00BA751F" w:rsidP="00CA6CE0"/>
    <w:sectPr w:rsidR="00BA751F" w:rsidRPr="00CA6CE0" w:rsidSect="00BA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495" w:rsidRDefault="00C85495" w:rsidP="00C85495">
      <w:r>
        <w:separator/>
      </w:r>
    </w:p>
  </w:endnote>
  <w:endnote w:type="continuationSeparator" w:id="1">
    <w:p w:rsidR="00C85495" w:rsidRDefault="00C85495" w:rsidP="00C8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495" w:rsidRDefault="00C85495" w:rsidP="00C85495">
      <w:r>
        <w:separator/>
      </w:r>
    </w:p>
  </w:footnote>
  <w:footnote w:type="continuationSeparator" w:id="1">
    <w:p w:rsidR="00C85495" w:rsidRDefault="00C85495" w:rsidP="00C854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95"/>
    <w:rsid w:val="000A144E"/>
    <w:rsid w:val="00BA751F"/>
    <w:rsid w:val="00C85495"/>
    <w:rsid w:val="00CA6CE0"/>
    <w:rsid w:val="00CB1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CE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2</Characters>
  <Application>Microsoft Office Word</Application>
  <DocSecurity>0</DocSecurity>
  <Lines>1</Lines>
  <Paragraphs>1</Paragraphs>
  <ScaleCrop>false</ScaleCrop>
  <Company>Microsoft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8-03-25T02:04:00Z</dcterms:created>
  <dcterms:modified xsi:type="dcterms:W3CDTF">2018-03-26T12:57:00Z</dcterms:modified>
</cp:coreProperties>
</file>